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73FA" w14:textId="77777777" w:rsidR="00A71249" w:rsidRDefault="00A71249" w:rsidP="00272BCA">
      <w:pPr>
        <w:spacing w:line="360" w:lineRule="auto"/>
        <w:rPr>
          <w:rFonts w:ascii="Times New Roman" w:eastAsia="宋体" w:hAnsi="Times New Roman"/>
          <w:sz w:val="24"/>
        </w:rPr>
      </w:pPr>
    </w:p>
    <w:p w14:paraId="2C6ED022" w14:textId="5AA44DCE" w:rsidR="00B34E8E" w:rsidRPr="00786516" w:rsidRDefault="001848CC" w:rsidP="00272BCA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786516">
        <w:rPr>
          <w:rFonts w:ascii="Times New Roman" w:eastAsia="宋体" w:hAnsi="Times New Roman" w:hint="eastAsia"/>
          <w:b/>
          <w:bCs/>
          <w:sz w:val="24"/>
        </w:rPr>
        <w:t>Table</w:t>
      </w:r>
      <w:r w:rsidR="00063103" w:rsidRPr="00786516">
        <w:rPr>
          <w:rFonts w:ascii="Times New Roman" w:eastAsia="宋体" w:hAnsi="Times New Roman" w:hint="eastAsia"/>
          <w:b/>
          <w:bCs/>
          <w:sz w:val="24"/>
        </w:rPr>
        <w:t xml:space="preserve"> S2. </w:t>
      </w:r>
      <w:r w:rsidRPr="00786516">
        <w:rPr>
          <w:rFonts w:ascii="Times New Roman" w:eastAsia="宋体" w:hAnsi="Times New Roman" w:hint="eastAsia"/>
          <w:b/>
          <w:bCs/>
          <w:sz w:val="24"/>
        </w:rPr>
        <w:t>Primers used in this study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4536"/>
        <w:gridCol w:w="1984"/>
      </w:tblGrid>
      <w:tr w:rsidR="00786516" w:rsidRPr="00F12D7E" w14:paraId="6E657003" w14:textId="790E0B0B" w:rsidTr="00786516">
        <w:trPr>
          <w:jc w:val="center"/>
        </w:trPr>
        <w:tc>
          <w:tcPr>
            <w:tcW w:w="2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EB9E4C" w14:textId="15608ADF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12D7E">
              <w:rPr>
                <w:rFonts w:ascii="Times New Roman" w:eastAsia="宋体" w:hAnsi="Times New Roman" w:hint="eastAsia"/>
                <w:sz w:val="24"/>
              </w:rPr>
              <w:t>Primer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24AF49" w14:textId="0B9E7FEF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 w:rsidRPr="00F12D7E">
              <w:rPr>
                <w:rFonts w:ascii="Times New Roman" w:eastAsia="宋体" w:hAnsi="Times New Roman" w:hint="eastAsia"/>
                <w:sz w:val="24"/>
              </w:rPr>
              <w:t>rimer sequence</w:t>
            </w:r>
            <w:r w:rsidRPr="00A564B7">
              <w:rPr>
                <w:rFonts w:ascii="Times New Roman" w:eastAsia="宋体" w:hAnsi="Times New Roman" w:hint="eastAsia"/>
                <w:sz w:val="24"/>
              </w:rPr>
              <w:t xml:space="preserve"> (5'</w:t>
            </w:r>
            <w:r w:rsidRPr="00A564B7">
              <w:rPr>
                <w:rFonts w:ascii="Times New Roman" w:eastAsia="宋体" w:hAnsi="Times New Roman" w:hint="eastAsia"/>
                <w:sz w:val="24"/>
              </w:rPr>
              <w:t>→</w:t>
            </w:r>
            <w:r w:rsidRPr="00A564B7">
              <w:rPr>
                <w:rFonts w:ascii="Times New Roman" w:eastAsia="宋体" w:hAnsi="Times New Roman" w:hint="eastAsia"/>
                <w:sz w:val="24"/>
              </w:rPr>
              <w:t>3'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CA8D26" w14:textId="2F371127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A564B7">
              <w:rPr>
                <w:rFonts w:ascii="Times New Roman" w:eastAsia="宋体" w:hAnsi="Times New Roman" w:hint="eastAsia"/>
                <w:sz w:val="24"/>
              </w:rPr>
              <w:t>Annealing Temperature (</w:t>
            </w:r>
            <w:r w:rsidRPr="00A564B7">
              <w:rPr>
                <w:rFonts w:ascii="Times New Roman" w:eastAsia="宋体" w:hAnsi="Times New Roman" w:cs="Times New Roman"/>
                <w:sz w:val="24"/>
              </w:rPr>
              <w:t>℃</w:t>
            </w:r>
            <w:r w:rsidRPr="00A564B7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</w:tr>
      <w:tr w:rsidR="00786516" w:rsidRPr="00F12D7E" w14:paraId="2728D0C2" w14:textId="04AEE1C2" w:rsidTr="00786516">
        <w:trPr>
          <w:trHeight w:val="528"/>
          <w:jc w:val="center"/>
        </w:trPr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8723E4" w14:textId="7A18D5B7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B2D83">
              <w:rPr>
                <w:rFonts w:ascii="Times New Roman" w:eastAsia="宋体" w:hAnsi="Times New Roman" w:hint="eastAsia"/>
                <w:i/>
                <w:iCs/>
                <w:sz w:val="24"/>
              </w:rPr>
              <w:t>An. sinensis</w:t>
            </w:r>
            <w:r w:rsidRPr="005B2D83">
              <w:rPr>
                <w:rFonts w:ascii="Times New Roman" w:eastAsia="宋体" w:hAnsi="Times New Roman" w:hint="eastAsia"/>
                <w:sz w:val="24"/>
              </w:rPr>
              <w:t xml:space="preserve"> - F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78C4F6" w14:textId="645A66D8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B2D83">
              <w:rPr>
                <w:rFonts w:ascii="Times New Roman" w:eastAsia="宋体" w:hAnsi="Times New Roman" w:hint="eastAsia"/>
                <w:sz w:val="24"/>
              </w:rPr>
              <w:t>TGTGAACTGCAGGACACATGAA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417904A" w14:textId="3BF5DC04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2</w:t>
            </w:r>
          </w:p>
        </w:tc>
      </w:tr>
      <w:tr w:rsidR="00786516" w:rsidRPr="00F12D7E" w14:paraId="5E2FA40F" w14:textId="4CFA22FD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6F93" w14:textId="03BD38EB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B2D83">
              <w:rPr>
                <w:rFonts w:ascii="Times New Roman" w:eastAsia="宋体" w:hAnsi="Times New Roman" w:hint="eastAsia"/>
                <w:i/>
                <w:iCs/>
                <w:sz w:val="24"/>
              </w:rPr>
              <w:t>An. sinensis</w:t>
            </w:r>
            <w:r w:rsidRPr="005B2D83">
              <w:rPr>
                <w:rFonts w:ascii="Times New Roman" w:eastAsia="宋体" w:hAnsi="Times New Roman" w:hint="eastAsia"/>
                <w:sz w:val="24"/>
              </w:rPr>
              <w:t xml:space="preserve"> -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5715" w14:textId="2530D442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B2D83">
              <w:rPr>
                <w:rFonts w:ascii="Times New Roman" w:eastAsia="宋体" w:hAnsi="Times New Roman" w:hint="eastAsia"/>
                <w:sz w:val="24"/>
              </w:rPr>
              <w:t>AGGGTCAAGGCATACAGAAGGC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331D2E76" w14:textId="77777777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</w:tr>
      <w:tr w:rsidR="00786516" w:rsidRPr="00F12D7E" w14:paraId="39E1B273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12D3" w14:textId="204E16C2" w:rsidR="00786516" w:rsidRPr="00073759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073759">
              <w:rPr>
                <w:rFonts w:ascii="Times New Roman" w:eastAsia="宋体" w:hAnsi="Times New Roman" w:hint="eastAsia"/>
                <w:sz w:val="24"/>
              </w:rPr>
              <w:t>LCO1490 -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08A2" w14:textId="040D776E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073759">
              <w:rPr>
                <w:rFonts w:ascii="Times New Roman" w:eastAsia="宋体" w:hAnsi="Times New Roman" w:hint="eastAsia"/>
                <w:sz w:val="24"/>
              </w:rPr>
              <w:t>GGTCAACAAATCATAAAGATATTG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249D22EB" w14:textId="166F89FE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5</w:t>
            </w:r>
          </w:p>
        </w:tc>
      </w:tr>
      <w:tr w:rsidR="00786516" w:rsidRPr="00F12D7E" w14:paraId="70ECCD53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B3B8" w14:textId="319A51AC" w:rsidR="00786516" w:rsidRPr="00073759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C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219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-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8478" w14:textId="21190C05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sz w:val="24"/>
              </w:rPr>
              <w:t>TAAACTTCAGGGTGACCAAAAAATCA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0DE1B55B" w14:textId="2BDDAF35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</w:tr>
      <w:tr w:rsidR="00786516" w:rsidRPr="00F12D7E" w14:paraId="315C011C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3B21" w14:textId="077B8241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i/>
                <w:iCs/>
                <w:sz w:val="24"/>
              </w:rPr>
              <w:t xml:space="preserve">Ae.albopictus - kdr </w:t>
            </w:r>
            <w:r w:rsidRPr="00272BCA">
              <w:rPr>
                <w:rFonts w:ascii="Times New Roman" w:eastAsia="宋体" w:hAnsi="Times New Roman" w:hint="eastAsia"/>
                <w:sz w:val="24"/>
              </w:rPr>
              <w:t>-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6648" w14:textId="6F2CA9FF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sz w:val="24"/>
              </w:rPr>
              <w:t>GAGAACTCGCCGATGAACT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5BC5DDC1" w14:textId="0A26AE1A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0</w:t>
            </w:r>
          </w:p>
        </w:tc>
      </w:tr>
      <w:tr w:rsidR="00786516" w:rsidRPr="00F12D7E" w14:paraId="1C9F6A7A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B014" w14:textId="735B206F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i/>
                <w:iCs/>
                <w:sz w:val="24"/>
              </w:rPr>
              <w:t xml:space="preserve">Ae.albopictus - kdr </w:t>
            </w:r>
            <w:r w:rsidRPr="00272BCA">
              <w:rPr>
                <w:rFonts w:ascii="Times New Roman" w:eastAsia="宋体" w:hAnsi="Times New Roman" w:hint="eastAsia"/>
                <w:sz w:val="24"/>
              </w:rPr>
              <w:t xml:space="preserve">- </w:t>
            </w:r>
            <w:r>
              <w:rPr>
                <w:rFonts w:ascii="Times New Roman" w:eastAsia="宋体" w:hAnsi="Times New Roman" w:hint="eastAsia"/>
                <w:sz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D279" w14:textId="62423DDC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sz w:val="24"/>
              </w:rPr>
              <w:t>TAGCTTTCAGCGGCTTCTTC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667C3250" w14:textId="77777777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</w:tr>
      <w:tr w:rsidR="00786516" w:rsidRPr="00F12D7E" w14:paraId="7942E170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B1D6" w14:textId="6CB0F296" w:rsidR="00786516" w:rsidRPr="00272BCA" w:rsidRDefault="00786516" w:rsidP="00272BC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Culex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kdr</w:t>
            </w: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-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573B" w14:textId="32AA71F6" w:rsidR="00786516" w:rsidRPr="00272BCA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sz w:val="24"/>
              </w:rPr>
              <w:t>GTGGAACTTCACCGACTT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509C28E8" w14:textId="500DE43C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8</w:t>
            </w:r>
          </w:p>
        </w:tc>
      </w:tr>
      <w:tr w:rsidR="00786516" w:rsidRPr="00F12D7E" w14:paraId="29B5B4EE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410E" w14:textId="5B5766A4" w:rsidR="00786516" w:rsidRPr="00272BCA" w:rsidRDefault="00786516" w:rsidP="00272BC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Culex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kdr</w:t>
            </w: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-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9087" w14:textId="2AFA919F" w:rsidR="00786516" w:rsidRPr="00272BCA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272BCA">
              <w:rPr>
                <w:rFonts w:ascii="Times New Roman" w:eastAsia="宋体" w:hAnsi="Times New Roman" w:hint="eastAsia"/>
                <w:sz w:val="24"/>
              </w:rPr>
              <w:t>GCAAGGCTAAGAAAAGGTTAAG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6BB847BC" w14:textId="77777777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</w:tr>
      <w:tr w:rsidR="00786516" w:rsidRPr="00F12D7E" w14:paraId="396862A0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18CA" w14:textId="6710FE1E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An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kdr</w:t>
            </w: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-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CF6F" w14:textId="32B14863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ACCATGATCTGCCAAGATGGAA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577A84D4" w14:textId="4E0C5FF5" w:rsidR="00786516" w:rsidRPr="00F12D7E" w:rsidRDefault="00786516" w:rsidP="009F203D">
            <w:pPr>
              <w:spacing w:line="72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5</w:t>
            </w:r>
          </w:p>
        </w:tc>
      </w:tr>
      <w:tr w:rsidR="00786516" w:rsidRPr="00F12D7E" w14:paraId="5CA600AE" w14:textId="77777777" w:rsidTr="00786516">
        <w:trPr>
          <w:trHeight w:val="488"/>
          <w:jc w:val="center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688BC" w14:textId="243F5902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An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kdr</w:t>
            </w:r>
            <w:r>
              <w:rPr>
                <w:rFonts w:ascii="Times New Roman" w:eastAsia="AdvOT1ef757c0+20" w:hAnsi="Times New Roman" w:cs="Times New Roman" w:hint="eastAsia"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AdvOT1ef757c0+20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- 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2852F1" w14:textId="2D466F94" w:rsidR="00786516" w:rsidRPr="00F12D7E" w:rsidRDefault="00786516" w:rsidP="00272BC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AGGATGAACCGAAATTGGAC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8029555" w14:textId="77777777" w:rsidR="00786516" w:rsidRPr="00F12D7E" w:rsidRDefault="00786516" w:rsidP="00272BC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</w:tr>
    </w:tbl>
    <w:p w14:paraId="3E5E4E38" w14:textId="77777777" w:rsidR="00F12D7E" w:rsidRPr="00F12D7E" w:rsidRDefault="00F12D7E" w:rsidP="00272BCA">
      <w:pPr>
        <w:spacing w:line="360" w:lineRule="auto"/>
        <w:rPr>
          <w:rFonts w:ascii="Times New Roman" w:eastAsia="宋体" w:hAnsi="Times New Roman"/>
          <w:sz w:val="24"/>
        </w:rPr>
      </w:pPr>
    </w:p>
    <w:sectPr w:rsidR="00F12D7E" w:rsidRPr="00F12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9CA21" w14:textId="77777777" w:rsidR="002D69D5" w:rsidRDefault="002D69D5" w:rsidP="00F12D7E">
      <w:r>
        <w:separator/>
      </w:r>
    </w:p>
  </w:endnote>
  <w:endnote w:type="continuationSeparator" w:id="0">
    <w:p w14:paraId="64AC439A" w14:textId="77777777" w:rsidR="002D69D5" w:rsidRDefault="002D69D5" w:rsidP="00F12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+20">
    <w:altName w:val="Segoe Print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42178" w14:textId="77777777" w:rsidR="002D69D5" w:rsidRDefault="002D69D5" w:rsidP="00F12D7E">
      <w:r>
        <w:separator/>
      </w:r>
    </w:p>
  </w:footnote>
  <w:footnote w:type="continuationSeparator" w:id="0">
    <w:p w14:paraId="606F6D2F" w14:textId="77777777" w:rsidR="002D69D5" w:rsidRDefault="002D69D5" w:rsidP="00F12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49"/>
    <w:rsid w:val="00037AFE"/>
    <w:rsid w:val="00063103"/>
    <w:rsid w:val="00066C16"/>
    <w:rsid w:val="00073759"/>
    <w:rsid w:val="001326CE"/>
    <w:rsid w:val="001848CC"/>
    <w:rsid w:val="00272BCA"/>
    <w:rsid w:val="002D4060"/>
    <w:rsid w:val="002D69D5"/>
    <w:rsid w:val="00337A49"/>
    <w:rsid w:val="00554209"/>
    <w:rsid w:val="005B2D83"/>
    <w:rsid w:val="00707A8A"/>
    <w:rsid w:val="00786516"/>
    <w:rsid w:val="009F203D"/>
    <w:rsid w:val="00A564B7"/>
    <w:rsid w:val="00A71249"/>
    <w:rsid w:val="00AC7A42"/>
    <w:rsid w:val="00B05D1D"/>
    <w:rsid w:val="00B34E8E"/>
    <w:rsid w:val="00BE2819"/>
    <w:rsid w:val="00C37E1C"/>
    <w:rsid w:val="00D50C74"/>
    <w:rsid w:val="00E73BE3"/>
    <w:rsid w:val="00F12D7E"/>
    <w:rsid w:val="00F6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5D199"/>
  <w15:chartTrackingRefBased/>
  <w15:docId w15:val="{37A2BDDA-D816-4C12-8336-60607AAC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D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7A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7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A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7A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7A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7A4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7A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7A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7A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7A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7A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7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7A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7A4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7A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7A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7A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7A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7A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7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7A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7A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7A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7A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7A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7A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7A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7A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7A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D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2D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2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云 黄</dc:creator>
  <cp:keywords/>
  <dc:description/>
  <cp:lastModifiedBy>YJ Li</cp:lastModifiedBy>
  <cp:revision>13</cp:revision>
  <dcterms:created xsi:type="dcterms:W3CDTF">2025-06-03T17:23:00Z</dcterms:created>
  <dcterms:modified xsi:type="dcterms:W3CDTF">2025-06-04T01:41:00Z</dcterms:modified>
</cp:coreProperties>
</file>